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F1BEBB" w14:textId="1A419B65" w:rsidR="00F27B28" w:rsidRPr="000F5E54" w:rsidRDefault="0032191D" w:rsidP="00F27B28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>S</w:t>
      </w:r>
      <w:r>
        <w:rPr>
          <w:rFonts w:hint="eastAsia"/>
          <w:sz w:val="20"/>
          <w:szCs w:val="20"/>
        </w:rPr>
        <w:t>u</w:t>
      </w:r>
      <w:r>
        <w:rPr>
          <w:sz w:val="20"/>
          <w:szCs w:val="20"/>
        </w:rPr>
        <w:t>pplement t</w:t>
      </w:r>
      <w:r w:rsidR="00F27B28" w:rsidRPr="000F5E54">
        <w:rPr>
          <w:sz w:val="20"/>
          <w:szCs w:val="20"/>
        </w:rPr>
        <w:t xml:space="preserve">able </w:t>
      </w:r>
      <w:r>
        <w:rPr>
          <w:sz w:val="20"/>
          <w:szCs w:val="20"/>
        </w:rPr>
        <w:t>1</w:t>
      </w:r>
      <w:r w:rsidR="00F27B28" w:rsidRPr="000F5E54">
        <w:rPr>
          <w:sz w:val="20"/>
          <w:szCs w:val="20"/>
        </w:rPr>
        <w:t>. The number and percentage of peripheral blood immune cells of the patient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2409"/>
        <w:gridCol w:w="2552"/>
      </w:tblGrid>
      <w:tr w:rsidR="00F27B28" w:rsidRPr="000F5E54" w14:paraId="5C20502C" w14:textId="77777777" w:rsidTr="008F3EDA">
        <w:tc>
          <w:tcPr>
            <w:tcW w:w="2802" w:type="dxa"/>
            <w:tcBorders>
              <w:top w:val="single" w:sz="12" w:space="0" w:color="auto"/>
              <w:bottom w:val="single" w:sz="12" w:space="0" w:color="auto"/>
            </w:tcBorders>
          </w:tcPr>
          <w:p w14:paraId="722EE89E" w14:textId="77777777" w:rsidR="00F27B28" w:rsidRPr="000F5E54" w:rsidRDefault="00F27B28" w:rsidP="00376655">
            <w:pPr>
              <w:spacing w:line="480" w:lineRule="auto"/>
              <w:rPr>
                <w:sz w:val="20"/>
                <w:szCs w:val="20"/>
              </w:rPr>
            </w:pPr>
            <w:r w:rsidRPr="000F5E54">
              <w:rPr>
                <w:color w:val="000000" w:themeColor="text1"/>
                <w:sz w:val="20"/>
                <w:szCs w:val="20"/>
              </w:rPr>
              <w:t>P</w:t>
            </w:r>
            <w:r w:rsidRPr="000F5E54">
              <w:rPr>
                <w:sz w:val="20"/>
                <w:szCs w:val="20"/>
              </w:rPr>
              <w:t>eripheral blood immune cells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12" w:space="0" w:color="auto"/>
            </w:tcBorders>
          </w:tcPr>
          <w:p w14:paraId="0C9EE9B1" w14:textId="77777777" w:rsidR="00F27B28" w:rsidRPr="000F5E54" w:rsidRDefault="00F27B28" w:rsidP="00376655">
            <w:pPr>
              <w:spacing w:line="480" w:lineRule="auto"/>
              <w:rPr>
                <w:sz w:val="20"/>
                <w:szCs w:val="20"/>
              </w:rPr>
            </w:pPr>
            <w:r w:rsidRPr="000F5E54">
              <w:rPr>
                <w:sz w:val="20"/>
                <w:szCs w:val="20"/>
              </w:rPr>
              <w:t>Number (/</w:t>
            </w:r>
            <w:proofErr w:type="spellStart"/>
            <w:r w:rsidRPr="000F5E54">
              <w:rPr>
                <w:sz w:val="20"/>
                <w:szCs w:val="20"/>
              </w:rPr>
              <w:t>μl</w:t>
            </w:r>
            <w:proofErr w:type="spellEnd"/>
            <w:r w:rsidRPr="000F5E54">
              <w:rPr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</w:tcPr>
          <w:p w14:paraId="4777DB2E" w14:textId="77777777" w:rsidR="00F27B28" w:rsidRPr="000F5E54" w:rsidRDefault="00F27B28" w:rsidP="00376655">
            <w:pPr>
              <w:spacing w:line="480" w:lineRule="auto"/>
              <w:rPr>
                <w:sz w:val="20"/>
                <w:szCs w:val="20"/>
              </w:rPr>
            </w:pPr>
            <w:r w:rsidRPr="000F5E54">
              <w:rPr>
                <w:sz w:val="20"/>
                <w:szCs w:val="20"/>
              </w:rPr>
              <w:t>Percentage (%)</w:t>
            </w:r>
          </w:p>
        </w:tc>
      </w:tr>
      <w:tr w:rsidR="00F27B28" w:rsidRPr="000F5E54" w14:paraId="6414707F" w14:textId="77777777" w:rsidTr="008F3EDA">
        <w:tc>
          <w:tcPr>
            <w:tcW w:w="2802" w:type="dxa"/>
            <w:tcBorders>
              <w:top w:val="single" w:sz="12" w:space="0" w:color="auto"/>
            </w:tcBorders>
          </w:tcPr>
          <w:p w14:paraId="5EB0875E" w14:textId="07E14819" w:rsidR="00F27B28" w:rsidRPr="000F5E54" w:rsidRDefault="00F27B28" w:rsidP="00376655">
            <w:pPr>
              <w:spacing w:line="480" w:lineRule="auto"/>
              <w:rPr>
                <w:sz w:val="20"/>
                <w:szCs w:val="20"/>
              </w:rPr>
            </w:pPr>
            <w:r w:rsidRPr="000F5E54">
              <w:rPr>
                <w:sz w:val="20"/>
                <w:szCs w:val="20"/>
              </w:rPr>
              <w:t xml:space="preserve">Naive B cells </w:t>
            </w:r>
          </w:p>
          <w:p w14:paraId="354603C1" w14:textId="191CEE0B" w:rsidR="00F27B28" w:rsidRPr="000F5E54" w:rsidRDefault="00F27B28" w:rsidP="0037665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12" w:space="0" w:color="auto"/>
            </w:tcBorders>
          </w:tcPr>
          <w:p w14:paraId="6E04CBB9" w14:textId="690173B5" w:rsidR="00F27B28" w:rsidRPr="000F5E54" w:rsidRDefault="00F27B28" w:rsidP="00F27B28">
            <w:pPr>
              <w:spacing w:line="480" w:lineRule="auto"/>
              <w:rPr>
                <w:sz w:val="20"/>
                <w:szCs w:val="20"/>
              </w:rPr>
            </w:pPr>
            <w:r w:rsidRPr="000F5E54">
              <w:rPr>
                <w:sz w:val="20"/>
                <w:szCs w:val="20"/>
              </w:rPr>
              <w:t>61.05(</w:t>
            </w:r>
            <w:proofErr w:type="spellStart"/>
            <w:proofErr w:type="gramStart"/>
            <w:r w:rsidRPr="000F5E54">
              <w:rPr>
                <w:sz w:val="20"/>
                <w:szCs w:val="20"/>
              </w:rPr>
              <w:t>r.r</w:t>
            </w:r>
            <w:proofErr w:type="spellEnd"/>
            <w:proofErr w:type="gramEnd"/>
            <w:r w:rsidRPr="000F5E54">
              <w:rPr>
                <w:sz w:val="20"/>
                <w:szCs w:val="20"/>
              </w:rPr>
              <w:t>: 79.27-175.1)</w:t>
            </w:r>
          </w:p>
        </w:tc>
        <w:tc>
          <w:tcPr>
            <w:tcW w:w="2552" w:type="dxa"/>
            <w:tcBorders>
              <w:top w:val="single" w:sz="12" w:space="0" w:color="auto"/>
            </w:tcBorders>
          </w:tcPr>
          <w:p w14:paraId="49087244" w14:textId="530A113A" w:rsidR="00F27B28" w:rsidRPr="000F5E54" w:rsidRDefault="00F27B28" w:rsidP="00376655">
            <w:pPr>
              <w:spacing w:line="480" w:lineRule="auto"/>
              <w:rPr>
                <w:sz w:val="20"/>
                <w:szCs w:val="20"/>
              </w:rPr>
            </w:pPr>
            <w:r w:rsidRPr="000F5E54">
              <w:rPr>
                <w:sz w:val="20"/>
                <w:szCs w:val="20"/>
              </w:rPr>
              <w:t>76.57 (</w:t>
            </w:r>
            <w:proofErr w:type="spellStart"/>
            <w:r w:rsidRPr="000F5E54">
              <w:rPr>
                <w:sz w:val="20"/>
                <w:szCs w:val="20"/>
              </w:rPr>
              <w:t>r.r</w:t>
            </w:r>
            <w:proofErr w:type="spellEnd"/>
            <w:r w:rsidRPr="000F5E54">
              <w:rPr>
                <w:sz w:val="20"/>
                <w:szCs w:val="20"/>
              </w:rPr>
              <w:t xml:space="preserve"> 64.21-87.32)</w:t>
            </w:r>
            <w:r w:rsidR="00465AB5" w:rsidRPr="000F5E54">
              <w:rPr>
                <w:sz w:val="20"/>
                <w:szCs w:val="20"/>
              </w:rPr>
              <w:t xml:space="preserve"> of total B lymphocyte cells</w:t>
            </w:r>
          </w:p>
        </w:tc>
      </w:tr>
      <w:tr w:rsidR="00F27B28" w:rsidRPr="000F5E54" w14:paraId="5BEC8B92" w14:textId="77777777" w:rsidTr="008F3EDA">
        <w:tc>
          <w:tcPr>
            <w:tcW w:w="2802" w:type="dxa"/>
          </w:tcPr>
          <w:p w14:paraId="7F2C9126" w14:textId="47592DE3" w:rsidR="00F27B28" w:rsidRPr="000F5E54" w:rsidRDefault="00F27B28" w:rsidP="00376655">
            <w:pPr>
              <w:spacing w:line="480" w:lineRule="auto"/>
              <w:rPr>
                <w:sz w:val="20"/>
                <w:szCs w:val="20"/>
              </w:rPr>
            </w:pPr>
            <w:bookmarkStart w:id="0" w:name="_Hlk101180392"/>
            <w:r w:rsidRPr="000F5E54">
              <w:rPr>
                <w:sz w:val="20"/>
                <w:szCs w:val="20"/>
              </w:rPr>
              <w:t>Memory B cells</w:t>
            </w:r>
          </w:p>
          <w:bookmarkEnd w:id="0"/>
          <w:p w14:paraId="6BC956EA" w14:textId="01D31017" w:rsidR="00F27B28" w:rsidRPr="000F5E54" w:rsidRDefault="00F27B28" w:rsidP="0037665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409" w:type="dxa"/>
          </w:tcPr>
          <w:p w14:paraId="08E0D334" w14:textId="77C0E2C2" w:rsidR="00F27B28" w:rsidRPr="000F5E54" w:rsidRDefault="00F27B28" w:rsidP="00F27B28">
            <w:pPr>
              <w:spacing w:line="480" w:lineRule="auto"/>
              <w:rPr>
                <w:sz w:val="20"/>
                <w:szCs w:val="20"/>
              </w:rPr>
            </w:pPr>
            <w:r w:rsidRPr="000F5E54">
              <w:rPr>
                <w:sz w:val="20"/>
                <w:szCs w:val="20"/>
              </w:rPr>
              <w:t>2.16 (</w:t>
            </w:r>
            <w:proofErr w:type="spellStart"/>
            <w:r w:rsidRPr="000F5E54">
              <w:rPr>
                <w:sz w:val="20"/>
                <w:szCs w:val="20"/>
              </w:rPr>
              <w:t>r.r</w:t>
            </w:r>
            <w:proofErr w:type="spellEnd"/>
            <w:r w:rsidRPr="000F5E54">
              <w:rPr>
                <w:sz w:val="20"/>
                <w:szCs w:val="20"/>
              </w:rPr>
              <w:t>: 8.34-34.76)</w:t>
            </w:r>
          </w:p>
        </w:tc>
        <w:tc>
          <w:tcPr>
            <w:tcW w:w="2552" w:type="dxa"/>
          </w:tcPr>
          <w:p w14:paraId="34131A81" w14:textId="6BAB9DA9" w:rsidR="00F27B28" w:rsidRPr="000F5E54" w:rsidRDefault="00F27B28" w:rsidP="00465AB5">
            <w:pPr>
              <w:spacing w:line="480" w:lineRule="auto"/>
              <w:rPr>
                <w:sz w:val="20"/>
                <w:szCs w:val="20"/>
              </w:rPr>
            </w:pPr>
            <w:r w:rsidRPr="000F5E54">
              <w:rPr>
                <w:sz w:val="20"/>
                <w:szCs w:val="20"/>
              </w:rPr>
              <w:t>1.72 (r.r:15.94-55.64)</w:t>
            </w:r>
            <w:r w:rsidR="00465AB5" w:rsidRPr="000F5E54">
              <w:rPr>
                <w:sz w:val="20"/>
                <w:szCs w:val="20"/>
              </w:rPr>
              <w:t xml:space="preserve"> of total B cells</w:t>
            </w:r>
          </w:p>
        </w:tc>
      </w:tr>
      <w:tr w:rsidR="00F27B28" w:rsidRPr="000F5E54" w14:paraId="41294E44" w14:textId="77777777" w:rsidTr="008F3EDA">
        <w:tc>
          <w:tcPr>
            <w:tcW w:w="2802" w:type="dxa"/>
          </w:tcPr>
          <w:p w14:paraId="1CB34F89" w14:textId="77777777" w:rsidR="00F27B28" w:rsidRPr="000F5E54" w:rsidRDefault="00F27B28" w:rsidP="00376655">
            <w:pPr>
              <w:spacing w:line="480" w:lineRule="auto"/>
              <w:rPr>
                <w:sz w:val="20"/>
                <w:szCs w:val="20"/>
                <w:vertAlign w:val="superscript"/>
              </w:rPr>
            </w:pPr>
            <w:r w:rsidRPr="000F5E54">
              <w:rPr>
                <w:sz w:val="20"/>
                <w:szCs w:val="20"/>
              </w:rPr>
              <w:t>Central CD4</w:t>
            </w:r>
            <w:r w:rsidRPr="000F5E54">
              <w:rPr>
                <w:sz w:val="20"/>
                <w:szCs w:val="20"/>
                <w:vertAlign w:val="superscript"/>
              </w:rPr>
              <w:t>+</w:t>
            </w:r>
          </w:p>
          <w:p w14:paraId="25FEF909" w14:textId="7C632017" w:rsidR="00F27B28" w:rsidRPr="000F5E54" w:rsidRDefault="00F27B28" w:rsidP="0037665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409" w:type="dxa"/>
          </w:tcPr>
          <w:p w14:paraId="647EAF98" w14:textId="3DC81DEB" w:rsidR="00F27B28" w:rsidRPr="000F5E54" w:rsidRDefault="00F27B28" w:rsidP="00F27B28">
            <w:pPr>
              <w:spacing w:line="480" w:lineRule="auto"/>
              <w:rPr>
                <w:sz w:val="20"/>
                <w:szCs w:val="20"/>
              </w:rPr>
            </w:pPr>
            <w:r w:rsidRPr="000F5E54">
              <w:rPr>
                <w:sz w:val="20"/>
                <w:szCs w:val="20"/>
              </w:rPr>
              <w:t>82.79 (r.r:106.2-196.9)</w:t>
            </w:r>
          </w:p>
        </w:tc>
        <w:tc>
          <w:tcPr>
            <w:tcW w:w="2552" w:type="dxa"/>
          </w:tcPr>
          <w:p w14:paraId="6B233807" w14:textId="7CAB38B2" w:rsidR="00F27B28" w:rsidRPr="000F5E54" w:rsidRDefault="00F27B28" w:rsidP="00376655">
            <w:pPr>
              <w:spacing w:line="480" w:lineRule="auto"/>
              <w:rPr>
                <w:sz w:val="20"/>
                <w:szCs w:val="20"/>
              </w:rPr>
            </w:pPr>
            <w:r w:rsidRPr="000F5E54">
              <w:rPr>
                <w:sz w:val="20"/>
                <w:szCs w:val="20"/>
              </w:rPr>
              <w:t>8.46 (r.r:7.19-26.33)</w:t>
            </w:r>
            <w:r w:rsidR="00465AB5" w:rsidRPr="000F5E54">
              <w:rPr>
                <w:rFonts w:hint="eastAsia"/>
                <w:sz w:val="20"/>
                <w:szCs w:val="20"/>
              </w:rPr>
              <w:t xml:space="preserve"> </w:t>
            </w:r>
            <w:r w:rsidR="00465AB5" w:rsidRPr="000F5E54">
              <w:rPr>
                <w:sz w:val="20"/>
                <w:szCs w:val="20"/>
              </w:rPr>
              <w:t>of total T lymphocyte cells</w:t>
            </w:r>
          </w:p>
        </w:tc>
      </w:tr>
      <w:tr w:rsidR="00F27B28" w:rsidRPr="000F5E54" w14:paraId="42092EF8" w14:textId="77777777" w:rsidTr="008F3EDA">
        <w:tc>
          <w:tcPr>
            <w:tcW w:w="2802" w:type="dxa"/>
          </w:tcPr>
          <w:p w14:paraId="68AC6BEE" w14:textId="77777777" w:rsidR="00F27B28" w:rsidRPr="000F5E54" w:rsidRDefault="00F27B28" w:rsidP="00376655">
            <w:pPr>
              <w:spacing w:line="480" w:lineRule="auto"/>
              <w:rPr>
                <w:sz w:val="20"/>
                <w:szCs w:val="20"/>
              </w:rPr>
            </w:pPr>
            <w:bookmarkStart w:id="1" w:name="_Hlk101180416"/>
            <w:r w:rsidRPr="000F5E54">
              <w:rPr>
                <w:sz w:val="20"/>
                <w:szCs w:val="20"/>
              </w:rPr>
              <w:t>Central CD8</w:t>
            </w:r>
            <w:r w:rsidRPr="000F5E54">
              <w:rPr>
                <w:sz w:val="20"/>
                <w:szCs w:val="20"/>
                <w:vertAlign w:val="superscript"/>
              </w:rPr>
              <w:t>+</w:t>
            </w:r>
            <w:r w:rsidRPr="000F5E54">
              <w:rPr>
                <w:sz w:val="20"/>
                <w:szCs w:val="20"/>
              </w:rPr>
              <w:t xml:space="preserve"> T cells</w:t>
            </w:r>
          </w:p>
          <w:bookmarkEnd w:id="1"/>
          <w:p w14:paraId="39B57283" w14:textId="64CBE027" w:rsidR="00F27B28" w:rsidRPr="000F5E54" w:rsidRDefault="00F27B28" w:rsidP="0037665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409" w:type="dxa"/>
          </w:tcPr>
          <w:p w14:paraId="18D85523" w14:textId="41309A83" w:rsidR="00F27B28" w:rsidRPr="000F5E54" w:rsidRDefault="00F27B28" w:rsidP="00F27B28">
            <w:pPr>
              <w:spacing w:line="480" w:lineRule="auto"/>
              <w:rPr>
                <w:sz w:val="20"/>
                <w:szCs w:val="20"/>
              </w:rPr>
            </w:pPr>
            <w:r w:rsidRPr="000F5E54">
              <w:rPr>
                <w:sz w:val="20"/>
                <w:szCs w:val="20"/>
              </w:rPr>
              <w:t>1.53 (</w:t>
            </w:r>
            <w:proofErr w:type="spellStart"/>
            <w:r w:rsidRPr="000F5E54">
              <w:rPr>
                <w:sz w:val="20"/>
                <w:szCs w:val="20"/>
              </w:rPr>
              <w:t>r.r</w:t>
            </w:r>
            <w:proofErr w:type="spellEnd"/>
            <w:r w:rsidRPr="000F5E54">
              <w:rPr>
                <w:sz w:val="20"/>
                <w:szCs w:val="20"/>
              </w:rPr>
              <w:t>: 4.909-12.64)</w:t>
            </w:r>
          </w:p>
        </w:tc>
        <w:tc>
          <w:tcPr>
            <w:tcW w:w="2552" w:type="dxa"/>
          </w:tcPr>
          <w:p w14:paraId="3E46ED44" w14:textId="193CD1D9" w:rsidR="00F27B28" w:rsidRPr="000F5E54" w:rsidRDefault="00F27B28" w:rsidP="00465AB5">
            <w:pPr>
              <w:spacing w:line="480" w:lineRule="auto"/>
              <w:rPr>
                <w:sz w:val="20"/>
                <w:szCs w:val="20"/>
              </w:rPr>
            </w:pPr>
            <w:r w:rsidRPr="000F5E54">
              <w:rPr>
                <w:sz w:val="20"/>
                <w:szCs w:val="20"/>
              </w:rPr>
              <w:t>0.16 (</w:t>
            </w:r>
            <w:proofErr w:type="spellStart"/>
            <w:r w:rsidRPr="000F5E54">
              <w:rPr>
                <w:sz w:val="20"/>
                <w:szCs w:val="20"/>
              </w:rPr>
              <w:t>r.r</w:t>
            </w:r>
            <w:proofErr w:type="spellEnd"/>
            <w:r w:rsidRPr="000F5E54">
              <w:rPr>
                <w:sz w:val="20"/>
                <w:szCs w:val="20"/>
              </w:rPr>
              <w:t>: 0.37-1.63)</w:t>
            </w:r>
            <w:r w:rsidR="00465AB5" w:rsidRPr="000F5E54">
              <w:rPr>
                <w:sz w:val="20"/>
                <w:szCs w:val="20"/>
              </w:rPr>
              <w:t xml:space="preserve"> of total T lymphocyte cells</w:t>
            </w:r>
          </w:p>
        </w:tc>
      </w:tr>
      <w:tr w:rsidR="00F27B28" w:rsidRPr="008F3EDA" w14:paraId="77C5171F" w14:textId="77777777" w:rsidTr="008F3EDA">
        <w:tc>
          <w:tcPr>
            <w:tcW w:w="2802" w:type="dxa"/>
          </w:tcPr>
          <w:p w14:paraId="755BB968" w14:textId="77777777" w:rsidR="00F27B28" w:rsidRPr="000F5E54" w:rsidRDefault="00F27B28" w:rsidP="00376655">
            <w:pPr>
              <w:spacing w:line="480" w:lineRule="auto"/>
              <w:rPr>
                <w:sz w:val="20"/>
                <w:szCs w:val="20"/>
              </w:rPr>
            </w:pPr>
            <w:bookmarkStart w:id="2" w:name="_Hlk101180445"/>
            <w:r w:rsidRPr="000F5E54">
              <w:rPr>
                <w:sz w:val="20"/>
                <w:szCs w:val="20"/>
              </w:rPr>
              <w:t>Th1 cells</w:t>
            </w:r>
          </w:p>
          <w:bookmarkEnd w:id="2"/>
          <w:p w14:paraId="5AE4B866" w14:textId="7DE8BDF2" w:rsidR="00F27B28" w:rsidRPr="000F5E54" w:rsidRDefault="00F27B28" w:rsidP="0037665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409" w:type="dxa"/>
          </w:tcPr>
          <w:p w14:paraId="272443B9" w14:textId="00A45AC7" w:rsidR="00F27B28" w:rsidRPr="000F5E54" w:rsidRDefault="00F27B28" w:rsidP="00F27B28">
            <w:pPr>
              <w:spacing w:line="480" w:lineRule="auto"/>
              <w:rPr>
                <w:sz w:val="20"/>
                <w:szCs w:val="20"/>
              </w:rPr>
            </w:pPr>
            <w:r w:rsidRPr="000F5E54">
              <w:rPr>
                <w:sz w:val="20"/>
                <w:szCs w:val="20"/>
              </w:rPr>
              <w:t>56.58(</w:t>
            </w:r>
            <w:proofErr w:type="spellStart"/>
            <w:proofErr w:type="gramStart"/>
            <w:r w:rsidRPr="000F5E54">
              <w:rPr>
                <w:sz w:val="20"/>
                <w:szCs w:val="20"/>
              </w:rPr>
              <w:t>r.r</w:t>
            </w:r>
            <w:proofErr w:type="spellEnd"/>
            <w:proofErr w:type="gramEnd"/>
            <w:r w:rsidRPr="000F5E54">
              <w:rPr>
                <w:sz w:val="20"/>
                <w:szCs w:val="20"/>
              </w:rPr>
              <w:t>: 89.88-140.7)</w:t>
            </w:r>
          </w:p>
        </w:tc>
        <w:tc>
          <w:tcPr>
            <w:tcW w:w="2552" w:type="dxa"/>
          </w:tcPr>
          <w:p w14:paraId="3546CA21" w14:textId="28B00002" w:rsidR="00F27B28" w:rsidRPr="000F5E54" w:rsidRDefault="00F27B28" w:rsidP="00376655">
            <w:pPr>
              <w:spacing w:line="480" w:lineRule="auto"/>
              <w:rPr>
                <w:sz w:val="20"/>
                <w:szCs w:val="20"/>
              </w:rPr>
            </w:pPr>
            <w:r w:rsidRPr="000F5E54">
              <w:rPr>
                <w:sz w:val="20"/>
                <w:szCs w:val="20"/>
              </w:rPr>
              <w:t>9.83 (r.r:12.65-36.24)</w:t>
            </w:r>
            <w:r w:rsidR="00465AB5" w:rsidRPr="000F5E54">
              <w:rPr>
                <w:sz w:val="20"/>
                <w:szCs w:val="20"/>
              </w:rPr>
              <w:t xml:space="preserve"> of</w:t>
            </w:r>
            <w:r w:rsidR="00465AB5" w:rsidRPr="000F5E54">
              <w:rPr>
                <w:color w:val="000000" w:themeColor="text1"/>
                <w:sz w:val="20"/>
                <w:szCs w:val="20"/>
              </w:rPr>
              <w:t xml:space="preserve"> CD4</w:t>
            </w:r>
            <w:r w:rsidR="00465AB5" w:rsidRPr="000F5E54">
              <w:rPr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="00465AB5" w:rsidRPr="000F5E54">
              <w:rPr>
                <w:color w:val="000000" w:themeColor="text1"/>
                <w:sz w:val="20"/>
                <w:szCs w:val="20"/>
              </w:rPr>
              <w:t xml:space="preserve"> T cells</w:t>
            </w:r>
          </w:p>
        </w:tc>
      </w:tr>
      <w:tr w:rsidR="00F27B28" w:rsidRPr="000F5E54" w14:paraId="2B862A85" w14:textId="77777777" w:rsidTr="008F3EDA">
        <w:tc>
          <w:tcPr>
            <w:tcW w:w="2802" w:type="dxa"/>
            <w:tcBorders>
              <w:bottom w:val="single" w:sz="12" w:space="0" w:color="auto"/>
            </w:tcBorders>
          </w:tcPr>
          <w:p w14:paraId="424FB788" w14:textId="3DF97598" w:rsidR="00F27B28" w:rsidRPr="000F5E54" w:rsidRDefault="00F27B28" w:rsidP="00376655">
            <w:pPr>
              <w:spacing w:line="480" w:lineRule="auto"/>
              <w:rPr>
                <w:sz w:val="20"/>
                <w:szCs w:val="20"/>
              </w:rPr>
            </w:pPr>
            <w:bookmarkStart w:id="3" w:name="_Hlk101180465"/>
            <w:r w:rsidRPr="000F5E54">
              <w:rPr>
                <w:sz w:val="20"/>
                <w:szCs w:val="20"/>
              </w:rPr>
              <w:t>NK cells</w:t>
            </w:r>
            <w:bookmarkEnd w:id="3"/>
          </w:p>
        </w:tc>
        <w:tc>
          <w:tcPr>
            <w:tcW w:w="2409" w:type="dxa"/>
            <w:tcBorders>
              <w:bottom w:val="single" w:sz="12" w:space="0" w:color="auto"/>
            </w:tcBorders>
          </w:tcPr>
          <w:p w14:paraId="582685DC" w14:textId="3C3B26D6" w:rsidR="00F27B28" w:rsidRPr="000F5E54" w:rsidRDefault="00F27B28" w:rsidP="00F27B28">
            <w:pPr>
              <w:spacing w:line="480" w:lineRule="auto"/>
              <w:rPr>
                <w:sz w:val="20"/>
                <w:szCs w:val="20"/>
              </w:rPr>
            </w:pPr>
            <w:r w:rsidRPr="000F5E54">
              <w:rPr>
                <w:sz w:val="20"/>
                <w:szCs w:val="20"/>
              </w:rPr>
              <w:t>21.03 (r.r:150-1100)</w:t>
            </w:r>
          </w:p>
        </w:tc>
        <w:tc>
          <w:tcPr>
            <w:tcW w:w="2552" w:type="dxa"/>
            <w:tcBorders>
              <w:bottom w:val="single" w:sz="12" w:space="0" w:color="auto"/>
            </w:tcBorders>
          </w:tcPr>
          <w:p w14:paraId="58EA31D2" w14:textId="2757830D" w:rsidR="00F27B28" w:rsidRPr="000F5E54" w:rsidRDefault="00F27B28" w:rsidP="00376655">
            <w:pPr>
              <w:spacing w:line="480" w:lineRule="auto"/>
              <w:rPr>
                <w:sz w:val="20"/>
                <w:szCs w:val="20"/>
              </w:rPr>
            </w:pPr>
            <w:r w:rsidRPr="000F5E54">
              <w:rPr>
                <w:sz w:val="20"/>
                <w:szCs w:val="20"/>
              </w:rPr>
              <w:t>3.88 (r.r:7.00-40.00)</w:t>
            </w:r>
            <w:r w:rsidR="00465AB5" w:rsidRPr="000F5E54">
              <w:rPr>
                <w:sz w:val="20"/>
                <w:szCs w:val="20"/>
              </w:rPr>
              <w:t xml:space="preserve"> of lymphocyte cells</w:t>
            </w:r>
          </w:p>
        </w:tc>
      </w:tr>
    </w:tbl>
    <w:p w14:paraId="1B9DEB65" w14:textId="145C4D4C" w:rsidR="00F27B28" w:rsidRPr="000F5E54" w:rsidRDefault="00F27B28" w:rsidP="00A26049">
      <w:pPr>
        <w:pStyle w:val="EndNoteBibliography"/>
        <w:spacing w:line="480" w:lineRule="auto"/>
        <w:ind w:left="720" w:hanging="720"/>
        <w:rPr>
          <w:rFonts w:ascii="Times New Roman" w:hAnsi="Times New Roman"/>
          <w:szCs w:val="20"/>
        </w:rPr>
      </w:pPr>
    </w:p>
    <w:p w14:paraId="340E1AA7" w14:textId="77777777" w:rsidR="00F27B28" w:rsidRPr="000F5E54" w:rsidRDefault="00F27B28" w:rsidP="00A26049">
      <w:pPr>
        <w:pStyle w:val="EndNoteBibliography"/>
        <w:spacing w:line="480" w:lineRule="auto"/>
        <w:ind w:left="720" w:hanging="720"/>
        <w:rPr>
          <w:rFonts w:ascii="Times New Roman" w:hAnsi="Times New Roman"/>
          <w:szCs w:val="20"/>
        </w:rPr>
      </w:pPr>
    </w:p>
    <w:sectPr w:rsidR="00F27B28" w:rsidRPr="000F5E54" w:rsidSect="006343AE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EF7C79" w14:textId="77777777" w:rsidR="001537BB" w:rsidRDefault="001537BB" w:rsidP="0030167C">
      <w:r>
        <w:separator/>
      </w:r>
    </w:p>
  </w:endnote>
  <w:endnote w:type="continuationSeparator" w:id="0">
    <w:p w14:paraId="5FE1E137" w14:textId="77777777" w:rsidR="001537BB" w:rsidRDefault="001537BB" w:rsidP="003016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D279F8" w14:textId="77777777" w:rsidR="001537BB" w:rsidRDefault="001537BB" w:rsidP="0030167C">
      <w:r>
        <w:separator/>
      </w:r>
    </w:p>
  </w:footnote>
  <w:footnote w:type="continuationSeparator" w:id="0">
    <w:p w14:paraId="2CC36FC8" w14:textId="77777777" w:rsidR="001537BB" w:rsidRDefault="001537BB" w:rsidP="003016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pz05e9wfprerezse8v2e02z9xwd2t2dp22&quot;&gt;My EndNote Library-Saved&lt;record-ids&gt;&lt;item&gt;1257&lt;/item&gt;&lt;item&gt;1258&lt;/item&gt;&lt;item&gt;1259&lt;/item&gt;&lt;item&gt;1276&lt;/item&gt;&lt;item&gt;1277&lt;/item&gt;&lt;item&gt;1278&lt;/item&gt;&lt;item&gt;1279&lt;/item&gt;&lt;item&gt;1283&lt;/item&gt;&lt;item&gt;1284&lt;/item&gt;&lt;item&gt;1287&lt;/item&gt;&lt;item&gt;1290&lt;/item&gt;&lt;item&gt;1291&lt;/item&gt;&lt;item&gt;1292&lt;/item&gt;&lt;item&gt;1293&lt;/item&gt;&lt;item&gt;1294&lt;/item&gt;&lt;/record-ids&gt;&lt;/item&gt;&lt;/Libraries&gt;"/>
  </w:docVars>
  <w:rsids>
    <w:rsidRoot w:val="001C66A5"/>
    <w:rsid w:val="00002536"/>
    <w:rsid w:val="0000262B"/>
    <w:rsid w:val="000065A8"/>
    <w:rsid w:val="000131AC"/>
    <w:rsid w:val="00015576"/>
    <w:rsid w:val="00020C33"/>
    <w:rsid w:val="0002361D"/>
    <w:rsid w:val="00031D96"/>
    <w:rsid w:val="00032091"/>
    <w:rsid w:val="000353D5"/>
    <w:rsid w:val="000355B3"/>
    <w:rsid w:val="00036E87"/>
    <w:rsid w:val="00045080"/>
    <w:rsid w:val="000451E2"/>
    <w:rsid w:val="00052A1A"/>
    <w:rsid w:val="000601CE"/>
    <w:rsid w:val="000602E9"/>
    <w:rsid w:val="000629B7"/>
    <w:rsid w:val="0006306D"/>
    <w:rsid w:val="00064B31"/>
    <w:rsid w:val="0008221A"/>
    <w:rsid w:val="00083501"/>
    <w:rsid w:val="000857AE"/>
    <w:rsid w:val="000863C1"/>
    <w:rsid w:val="00091640"/>
    <w:rsid w:val="00092826"/>
    <w:rsid w:val="00094203"/>
    <w:rsid w:val="000A01BB"/>
    <w:rsid w:val="000A49F4"/>
    <w:rsid w:val="000A7494"/>
    <w:rsid w:val="000B0E59"/>
    <w:rsid w:val="000B2390"/>
    <w:rsid w:val="000B4978"/>
    <w:rsid w:val="000B60CD"/>
    <w:rsid w:val="000B692C"/>
    <w:rsid w:val="000C0F45"/>
    <w:rsid w:val="000C1B46"/>
    <w:rsid w:val="000C3D44"/>
    <w:rsid w:val="000D2BFE"/>
    <w:rsid w:val="000D2F3F"/>
    <w:rsid w:val="000D3897"/>
    <w:rsid w:val="000D3E40"/>
    <w:rsid w:val="000E082D"/>
    <w:rsid w:val="000E277E"/>
    <w:rsid w:val="000E517E"/>
    <w:rsid w:val="000E7023"/>
    <w:rsid w:val="000F181D"/>
    <w:rsid w:val="000F1B15"/>
    <w:rsid w:val="000F389B"/>
    <w:rsid w:val="000F5E54"/>
    <w:rsid w:val="000F6FD6"/>
    <w:rsid w:val="0010670E"/>
    <w:rsid w:val="0010675D"/>
    <w:rsid w:val="00110E67"/>
    <w:rsid w:val="00115C7C"/>
    <w:rsid w:val="001261B9"/>
    <w:rsid w:val="00130B81"/>
    <w:rsid w:val="001350CB"/>
    <w:rsid w:val="0013717A"/>
    <w:rsid w:val="00142EB4"/>
    <w:rsid w:val="00146639"/>
    <w:rsid w:val="00146E3C"/>
    <w:rsid w:val="001537BB"/>
    <w:rsid w:val="00155693"/>
    <w:rsid w:val="001575BA"/>
    <w:rsid w:val="00164A2E"/>
    <w:rsid w:val="00167A9E"/>
    <w:rsid w:val="00167F39"/>
    <w:rsid w:val="001809E9"/>
    <w:rsid w:val="001824B2"/>
    <w:rsid w:val="00186469"/>
    <w:rsid w:val="001876AD"/>
    <w:rsid w:val="001912E3"/>
    <w:rsid w:val="001A1247"/>
    <w:rsid w:val="001A1B8C"/>
    <w:rsid w:val="001A6410"/>
    <w:rsid w:val="001B03AF"/>
    <w:rsid w:val="001B66E5"/>
    <w:rsid w:val="001C52A3"/>
    <w:rsid w:val="001C66A5"/>
    <w:rsid w:val="001D1C6F"/>
    <w:rsid w:val="001D4F64"/>
    <w:rsid w:val="001D577E"/>
    <w:rsid w:val="001D636F"/>
    <w:rsid w:val="001D7A07"/>
    <w:rsid w:val="001E2282"/>
    <w:rsid w:val="001E2CD4"/>
    <w:rsid w:val="001E5371"/>
    <w:rsid w:val="001F1854"/>
    <w:rsid w:val="0020130E"/>
    <w:rsid w:val="00201389"/>
    <w:rsid w:val="00205EA1"/>
    <w:rsid w:val="002061EC"/>
    <w:rsid w:val="00206C17"/>
    <w:rsid w:val="00207986"/>
    <w:rsid w:val="00211123"/>
    <w:rsid w:val="00211A9F"/>
    <w:rsid w:val="00215374"/>
    <w:rsid w:val="00217408"/>
    <w:rsid w:val="00232E87"/>
    <w:rsid w:val="00232F90"/>
    <w:rsid w:val="00236709"/>
    <w:rsid w:val="002513D3"/>
    <w:rsid w:val="00255612"/>
    <w:rsid w:val="0026063D"/>
    <w:rsid w:val="00266D0E"/>
    <w:rsid w:val="00273772"/>
    <w:rsid w:val="00275343"/>
    <w:rsid w:val="002775D8"/>
    <w:rsid w:val="002868CE"/>
    <w:rsid w:val="0028750B"/>
    <w:rsid w:val="00290208"/>
    <w:rsid w:val="00296DA5"/>
    <w:rsid w:val="00297AF9"/>
    <w:rsid w:val="002A19C1"/>
    <w:rsid w:val="002A4657"/>
    <w:rsid w:val="002B5408"/>
    <w:rsid w:val="002C05F8"/>
    <w:rsid w:val="002C1BFE"/>
    <w:rsid w:val="002C1F4C"/>
    <w:rsid w:val="002C4F60"/>
    <w:rsid w:val="002C6EAE"/>
    <w:rsid w:val="002C7659"/>
    <w:rsid w:val="002D04AF"/>
    <w:rsid w:val="002D3933"/>
    <w:rsid w:val="002E00B0"/>
    <w:rsid w:val="002E0A61"/>
    <w:rsid w:val="002E103B"/>
    <w:rsid w:val="002E5E13"/>
    <w:rsid w:val="002F148F"/>
    <w:rsid w:val="0030167C"/>
    <w:rsid w:val="00301EB2"/>
    <w:rsid w:val="00303A20"/>
    <w:rsid w:val="00310AD9"/>
    <w:rsid w:val="003138E9"/>
    <w:rsid w:val="00316018"/>
    <w:rsid w:val="0032191D"/>
    <w:rsid w:val="003226A5"/>
    <w:rsid w:val="0032377C"/>
    <w:rsid w:val="00332132"/>
    <w:rsid w:val="003325A9"/>
    <w:rsid w:val="0033437E"/>
    <w:rsid w:val="00335053"/>
    <w:rsid w:val="00337B97"/>
    <w:rsid w:val="0034354D"/>
    <w:rsid w:val="00350424"/>
    <w:rsid w:val="003526EC"/>
    <w:rsid w:val="00355100"/>
    <w:rsid w:val="00357022"/>
    <w:rsid w:val="00357E51"/>
    <w:rsid w:val="00360085"/>
    <w:rsid w:val="0036191F"/>
    <w:rsid w:val="00361F1C"/>
    <w:rsid w:val="0036374D"/>
    <w:rsid w:val="003733F2"/>
    <w:rsid w:val="00375073"/>
    <w:rsid w:val="0037682C"/>
    <w:rsid w:val="00385ADE"/>
    <w:rsid w:val="00387CAF"/>
    <w:rsid w:val="00394B4D"/>
    <w:rsid w:val="00394FC9"/>
    <w:rsid w:val="003A32FE"/>
    <w:rsid w:val="003A3E0B"/>
    <w:rsid w:val="003A5AA8"/>
    <w:rsid w:val="003A5F6E"/>
    <w:rsid w:val="003A70A1"/>
    <w:rsid w:val="003A7151"/>
    <w:rsid w:val="003C1B91"/>
    <w:rsid w:val="003C39B2"/>
    <w:rsid w:val="003C6EDC"/>
    <w:rsid w:val="003D0B0A"/>
    <w:rsid w:val="003D2D28"/>
    <w:rsid w:val="003D4032"/>
    <w:rsid w:val="003D4161"/>
    <w:rsid w:val="003E14DC"/>
    <w:rsid w:val="003E2815"/>
    <w:rsid w:val="003E6B91"/>
    <w:rsid w:val="003F18A4"/>
    <w:rsid w:val="00414055"/>
    <w:rsid w:val="004262BC"/>
    <w:rsid w:val="0043299D"/>
    <w:rsid w:val="00437B60"/>
    <w:rsid w:val="00437CD3"/>
    <w:rsid w:val="0044162D"/>
    <w:rsid w:val="00445B6D"/>
    <w:rsid w:val="00446B5E"/>
    <w:rsid w:val="00447705"/>
    <w:rsid w:val="004610A6"/>
    <w:rsid w:val="00462793"/>
    <w:rsid w:val="00465AB5"/>
    <w:rsid w:val="00466EED"/>
    <w:rsid w:val="004674B3"/>
    <w:rsid w:val="0046773C"/>
    <w:rsid w:val="0047078C"/>
    <w:rsid w:val="00470B05"/>
    <w:rsid w:val="00471E86"/>
    <w:rsid w:val="004735B2"/>
    <w:rsid w:val="00477829"/>
    <w:rsid w:val="00477C0B"/>
    <w:rsid w:val="00481CF2"/>
    <w:rsid w:val="004829DC"/>
    <w:rsid w:val="00486905"/>
    <w:rsid w:val="00491636"/>
    <w:rsid w:val="00492FB8"/>
    <w:rsid w:val="0049391F"/>
    <w:rsid w:val="004964AB"/>
    <w:rsid w:val="00497A6E"/>
    <w:rsid w:val="004B3EFD"/>
    <w:rsid w:val="004C17ED"/>
    <w:rsid w:val="004D4610"/>
    <w:rsid w:val="004D479F"/>
    <w:rsid w:val="004E48F2"/>
    <w:rsid w:val="004E796B"/>
    <w:rsid w:val="004F237D"/>
    <w:rsid w:val="00503E10"/>
    <w:rsid w:val="005112B7"/>
    <w:rsid w:val="00513F5C"/>
    <w:rsid w:val="005148C6"/>
    <w:rsid w:val="00515006"/>
    <w:rsid w:val="00517E2F"/>
    <w:rsid w:val="0052305A"/>
    <w:rsid w:val="00533099"/>
    <w:rsid w:val="0053448B"/>
    <w:rsid w:val="00535869"/>
    <w:rsid w:val="00545285"/>
    <w:rsid w:val="00550C58"/>
    <w:rsid w:val="00551AD3"/>
    <w:rsid w:val="00552E35"/>
    <w:rsid w:val="005652C2"/>
    <w:rsid w:val="005660FE"/>
    <w:rsid w:val="005676AA"/>
    <w:rsid w:val="00571A74"/>
    <w:rsid w:val="00572A0E"/>
    <w:rsid w:val="00574401"/>
    <w:rsid w:val="00574661"/>
    <w:rsid w:val="00581C11"/>
    <w:rsid w:val="00584626"/>
    <w:rsid w:val="0058630E"/>
    <w:rsid w:val="00587E57"/>
    <w:rsid w:val="00590AB9"/>
    <w:rsid w:val="00591DCD"/>
    <w:rsid w:val="005A12E8"/>
    <w:rsid w:val="005A47F9"/>
    <w:rsid w:val="005B668E"/>
    <w:rsid w:val="005B71B3"/>
    <w:rsid w:val="005C03D3"/>
    <w:rsid w:val="005C29C4"/>
    <w:rsid w:val="005C5C15"/>
    <w:rsid w:val="005D0F70"/>
    <w:rsid w:val="005D18C7"/>
    <w:rsid w:val="005D1EA4"/>
    <w:rsid w:val="005D3299"/>
    <w:rsid w:val="005E2780"/>
    <w:rsid w:val="005E31B5"/>
    <w:rsid w:val="005E620D"/>
    <w:rsid w:val="005F2647"/>
    <w:rsid w:val="005F5CC0"/>
    <w:rsid w:val="005F6E1A"/>
    <w:rsid w:val="006003C0"/>
    <w:rsid w:val="006005A2"/>
    <w:rsid w:val="00604FFA"/>
    <w:rsid w:val="00607353"/>
    <w:rsid w:val="0061304A"/>
    <w:rsid w:val="00616716"/>
    <w:rsid w:val="00621638"/>
    <w:rsid w:val="00632F8B"/>
    <w:rsid w:val="006343AE"/>
    <w:rsid w:val="0063463B"/>
    <w:rsid w:val="00634AE0"/>
    <w:rsid w:val="00650107"/>
    <w:rsid w:val="00657A90"/>
    <w:rsid w:val="0066264C"/>
    <w:rsid w:val="00662667"/>
    <w:rsid w:val="006630BC"/>
    <w:rsid w:val="00663CFF"/>
    <w:rsid w:val="00675722"/>
    <w:rsid w:val="00677A0A"/>
    <w:rsid w:val="00677BAE"/>
    <w:rsid w:val="0068230F"/>
    <w:rsid w:val="006856B8"/>
    <w:rsid w:val="00690633"/>
    <w:rsid w:val="00693668"/>
    <w:rsid w:val="006940A8"/>
    <w:rsid w:val="006A7B4D"/>
    <w:rsid w:val="006B4A93"/>
    <w:rsid w:val="006B6354"/>
    <w:rsid w:val="006C244A"/>
    <w:rsid w:val="006C4E56"/>
    <w:rsid w:val="006C4F29"/>
    <w:rsid w:val="006D186E"/>
    <w:rsid w:val="006D5DC1"/>
    <w:rsid w:val="006E4412"/>
    <w:rsid w:val="006E4F81"/>
    <w:rsid w:val="006E6D2D"/>
    <w:rsid w:val="006F2798"/>
    <w:rsid w:val="006F32A1"/>
    <w:rsid w:val="006F6F75"/>
    <w:rsid w:val="006F7BC0"/>
    <w:rsid w:val="00700A1C"/>
    <w:rsid w:val="007023A1"/>
    <w:rsid w:val="00703073"/>
    <w:rsid w:val="0071202D"/>
    <w:rsid w:val="0071738C"/>
    <w:rsid w:val="00727D23"/>
    <w:rsid w:val="00730E4F"/>
    <w:rsid w:val="00732546"/>
    <w:rsid w:val="0073446F"/>
    <w:rsid w:val="00735E95"/>
    <w:rsid w:val="00737F7D"/>
    <w:rsid w:val="00740023"/>
    <w:rsid w:val="00740CDB"/>
    <w:rsid w:val="00750BDA"/>
    <w:rsid w:val="00751397"/>
    <w:rsid w:val="00753226"/>
    <w:rsid w:val="00757214"/>
    <w:rsid w:val="00757F37"/>
    <w:rsid w:val="0076139D"/>
    <w:rsid w:val="007703AE"/>
    <w:rsid w:val="00774082"/>
    <w:rsid w:val="007745F2"/>
    <w:rsid w:val="00787F55"/>
    <w:rsid w:val="00791749"/>
    <w:rsid w:val="007A02FD"/>
    <w:rsid w:val="007B44F2"/>
    <w:rsid w:val="007B5064"/>
    <w:rsid w:val="007B68A5"/>
    <w:rsid w:val="007C3CEF"/>
    <w:rsid w:val="007C413E"/>
    <w:rsid w:val="007C6417"/>
    <w:rsid w:val="007D08CE"/>
    <w:rsid w:val="007D0E5C"/>
    <w:rsid w:val="007D5863"/>
    <w:rsid w:val="007D7E6E"/>
    <w:rsid w:val="007E27A0"/>
    <w:rsid w:val="007F197E"/>
    <w:rsid w:val="0080353F"/>
    <w:rsid w:val="00803973"/>
    <w:rsid w:val="00811F13"/>
    <w:rsid w:val="0081530C"/>
    <w:rsid w:val="008168CA"/>
    <w:rsid w:val="00817CFC"/>
    <w:rsid w:val="00825D8B"/>
    <w:rsid w:val="00826EB5"/>
    <w:rsid w:val="00835743"/>
    <w:rsid w:val="00836B4C"/>
    <w:rsid w:val="008409CE"/>
    <w:rsid w:val="00841C47"/>
    <w:rsid w:val="0085634B"/>
    <w:rsid w:val="008575B6"/>
    <w:rsid w:val="008610A3"/>
    <w:rsid w:val="00862AC5"/>
    <w:rsid w:val="00871EF2"/>
    <w:rsid w:val="00872D5C"/>
    <w:rsid w:val="00873BE5"/>
    <w:rsid w:val="008836C6"/>
    <w:rsid w:val="00884949"/>
    <w:rsid w:val="0088531E"/>
    <w:rsid w:val="0088601B"/>
    <w:rsid w:val="00887EBD"/>
    <w:rsid w:val="00890E0D"/>
    <w:rsid w:val="008A080C"/>
    <w:rsid w:val="008A6E7D"/>
    <w:rsid w:val="008A7359"/>
    <w:rsid w:val="008B04CB"/>
    <w:rsid w:val="008C5461"/>
    <w:rsid w:val="008C59E1"/>
    <w:rsid w:val="008C65D3"/>
    <w:rsid w:val="008D5EC9"/>
    <w:rsid w:val="008D600F"/>
    <w:rsid w:val="008E05C7"/>
    <w:rsid w:val="008E2888"/>
    <w:rsid w:val="008E58DE"/>
    <w:rsid w:val="008E6E60"/>
    <w:rsid w:val="008F1552"/>
    <w:rsid w:val="008F167B"/>
    <w:rsid w:val="008F3EDA"/>
    <w:rsid w:val="008F67E6"/>
    <w:rsid w:val="00911064"/>
    <w:rsid w:val="00913622"/>
    <w:rsid w:val="00921EAD"/>
    <w:rsid w:val="009237DC"/>
    <w:rsid w:val="0092410C"/>
    <w:rsid w:val="00930426"/>
    <w:rsid w:val="00931FC3"/>
    <w:rsid w:val="00935007"/>
    <w:rsid w:val="0093555A"/>
    <w:rsid w:val="00937676"/>
    <w:rsid w:val="00945D05"/>
    <w:rsid w:val="009463AD"/>
    <w:rsid w:val="0094665E"/>
    <w:rsid w:val="00947C7D"/>
    <w:rsid w:val="009647C6"/>
    <w:rsid w:val="00972D86"/>
    <w:rsid w:val="009760B7"/>
    <w:rsid w:val="009820BC"/>
    <w:rsid w:val="0098762F"/>
    <w:rsid w:val="009A2FAC"/>
    <w:rsid w:val="009A3F9A"/>
    <w:rsid w:val="009A457D"/>
    <w:rsid w:val="009A474C"/>
    <w:rsid w:val="009A501C"/>
    <w:rsid w:val="009C0CCA"/>
    <w:rsid w:val="009C4562"/>
    <w:rsid w:val="009C7554"/>
    <w:rsid w:val="009D373D"/>
    <w:rsid w:val="009D3A5B"/>
    <w:rsid w:val="009E2120"/>
    <w:rsid w:val="009E2559"/>
    <w:rsid w:val="009F688B"/>
    <w:rsid w:val="00A0216F"/>
    <w:rsid w:val="00A127A2"/>
    <w:rsid w:val="00A13B3F"/>
    <w:rsid w:val="00A145AF"/>
    <w:rsid w:val="00A17ECE"/>
    <w:rsid w:val="00A211CA"/>
    <w:rsid w:val="00A231A7"/>
    <w:rsid w:val="00A25043"/>
    <w:rsid w:val="00A26049"/>
    <w:rsid w:val="00A27027"/>
    <w:rsid w:val="00A31380"/>
    <w:rsid w:val="00A33792"/>
    <w:rsid w:val="00A35FC6"/>
    <w:rsid w:val="00A419A2"/>
    <w:rsid w:val="00A42610"/>
    <w:rsid w:val="00A44C72"/>
    <w:rsid w:val="00A46492"/>
    <w:rsid w:val="00A504A0"/>
    <w:rsid w:val="00A50E21"/>
    <w:rsid w:val="00A57DFC"/>
    <w:rsid w:val="00A608BA"/>
    <w:rsid w:val="00A60BDE"/>
    <w:rsid w:val="00A638B7"/>
    <w:rsid w:val="00A64F7A"/>
    <w:rsid w:val="00A856D5"/>
    <w:rsid w:val="00A86439"/>
    <w:rsid w:val="00A90EEF"/>
    <w:rsid w:val="00A93F28"/>
    <w:rsid w:val="00AA6661"/>
    <w:rsid w:val="00AB0D84"/>
    <w:rsid w:val="00AB6C8D"/>
    <w:rsid w:val="00AC4AB8"/>
    <w:rsid w:val="00AC5568"/>
    <w:rsid w:val="00AC6D99"/>
    <w:rsid w:val="00AD5616"/>
    <w:rsid w:val="00AE67D5"/>
    <w:rsid w:val="00AF2396"/>
    <w:rsid w:val="00AF3746"/>
    <w:rsid w:val="00AF41BD"/>
    <w:rsid w:val="00AF46AF"/>
    <w:rsid w:val="00AF5973"/>
    <w:rsid w:val="00AF6F9B"/>
    <w:rsid w:val="00B00353"/>
    <w:rsid w:val="00B00F17"/>
    <w:rsid w:val="00B05FE8"/>
    <w:rsid w:val="00B109FA"/>
    <w:rsid w:val="00B13852"/>
    <w:rsid w:val="00B15AC6"/>
    <w:rsid w:val="00B23B48"/>
    <w:rsid w:val="00B242CF"/>
    <w:rsid w:val="00B26837"/>
    <w:rsid w:val="00B31E1D"/>
    <w:rsid w:val="00B34B01"/>
    <w:rsid w:val="00B42FA3"/>
    <w:rsid w:val="00B43AB1"/>
    <w:rsid w:val="00B43E85"/>
    <w:rsid w:val="00B51EB1"/>
    <w:rsid w:val="00B52722"/>
    <w:rsid w:val="00B52D9F"/>
    <w:rsid w:val="00B5322D"/>
    <w:rsid w:val="00B556A3"/>
    <w:rsid w:val="00B60ED5"/>
    <w:rsid w:val="00B63FB9"/>
    <w:rsid w:val="00B660FA"/>
    <w:rsid w:val="00B752A0"/>
    <w:rsid w:val="00B801AB"/>
    <w:rsid w:val="00B85735"/>
    <w:rsid w:val="00B93230"/>
    <w:rsid w:val="00B93BE5"/>
    <w:rsid w:val="00B94156"/>
    <w:rsid w:val="00BA7533"/>
    <w:rsid w:val="00BA777C"/>
    <w:rsid w:val="00BB1C26"/>
    <w:rsid w:val="00BB4170"/>
    <w:rsid w:val="00BC28C2"/>
    <w:rsid w:val="00BD06FA"/>
    <w:rsid w:val="00BD25F6"/>
    <w:rsid w:val="00BD3276"/>
    <w:rsid w:val="00BD3546"/>
    <w:rsid w:val="00BD3D3C"/>
    <w:rsid w:val="00BD5795"/>
    <w:rsid w:val="00BE41BE"/>
    <w:rsid w:val="00BE423B"/>
    <w:rsid w:val="00BE4A92"/>
    <w:rsid w:val="00BE5438"/>
    <w:rsid w:val="00BE5A6D"/>
    <w:rsid w:val="00BE6BD6"/>
    <w:rsid w:val="00BE774B"/>
    <w:rsid w:val="00BE7D7D"/>
    <w:rsid w:val="00BF0662"/>
    <w:rsid w:val="00BF5079"/>
    <w:rsid w:val="00C0476A"/>
    <w:rsid w:val="00C11E66"/>
    <w:rsid w:val="00C26FE8"/>
    <w:rsid w:val="00C27357"/>
    <w:rsid w:val="00C31F6C"/>
    <w:rsid w:val="00C36F88"/>
    <w:rsid w:val="00C42100"/>
    <w:rsid w:val="00C4268B"/>
    <w:rsid w:val="00C444D6"/>
    <w:rsid w:val="00C46CA4"/>
    <w:rsid w:val="00C4787F"/>
    <w:rsid w:val="00C479AA"/>
    <w:rsid w:val="00C53783"/>
    <w:rsid w:val="00C57425"/>
    <w:rsid w:val="00C60031"/>
    <w:rsid w:val="00C622C3"/>
    <w:rsid w:val="00C625FF"/>
    <w:rsid w:val="00C66A4F"/>
    <w:rsid w:val="00C67E8C"/>
    <w:rsid w:val="00C7176C"/>
    <w:rsid w:val="00C723BA"/>
    <w:rsid w:val="00C733E8"/>
    <w:rsid w:val="00C755E5"/>
    <w:rsid w:val="00C757BD"/>
    <w:rsid w:val="00C76B1E"/>
    <w:rsid w:val="00C86A40"/>
    <w:rsid w:val="00C879A8"/>
    <w:rsid w:val="00CA405B"/>
    <w:rsid w:val="00CA6347"/>
    <w:rsid w:val="00CC149A"/>
    <w:rsid w:val="00CC1858"/>
    <w:rsid w:val="00CC1B36"/>
    <w:rsid w:val="00CC754F"/>
    <w:rsid w:val="00CD1297"/>
    <w:rsid w:val="00CD33A4"/>
    <w:rsid w:val="00CD6762"/>
    <w:rsid w:val="00CD7B40"/>
    <w:rsid w:val="00CD7D59"/>
    <w:rsid w:val="00CE3FF7"/>
    <w:rsid w:val="00CE4921"/>
    <w:rsid w:val="00CE58BE"/>
    <w:rsid w:val="00CE5F14"/>
    <w:rsid w:val="00CF37A3"/>
    <w:rsid w:val="00D019E4"/>
    <w:rsid w:val="00D04454"/>
    <w:rsid w:val="00D13F85"/>
    <w:rsid w:val="00D159C0"/>
    <w:rsid w:val="00D15D5B"/>
    <w:rsid w:val="00D22971"/>
    <w:rsid w:val="00D23BC4"/>
    <w:rsid w:val="00D3615A"/>
    <w:rsid w:val="00D42993"/>
    <w:rsid w:val="00D42EF1"/>
    <w:rsid w:val="00D509A3"/>
    <w:rsid w:val="00D54054"/>
    <w:rsid w:val="00D54C7C"/>
    <w:rsid w:val="00D604B0"/>
    <w:rsid w:val="00D61585"/>
    <w:rsid w:val="00D629C0"/>
    <w:rsid w:val="00D636AC"/>
    <w:rsid w:val="00D63DDA"/>
    <w:rsid w:val="00D67E5A"/>
    <w:rsid w:val="00D70C67"/>
    <w:rsid w:val="00D7299F"/>
    <w:rsid w:val="00D86E6A"/>
    <w:rsid w:val="00D915B7"/>
    <w:rsid w:val="00D954FD"/>
    <w:rsid w:val="00DA002E"/>
    <w:rsid w:val="00DA7A8A"/>
    <w:rsid w:val="00DB1E60"/>
    <w:rsid w:val="00DB2841"/>
    <w:rsid w:val="00DB5C15"/>
    <w:rsid w:val="00DD4C04"/>
    <w:rsid w:val="00DD5373"/>
    <w:rsid w:val="00DD5A68"/>
    <w:rsid w:val="00DD7612"/>
    <w:rsid w:val="00DE0316"/>
    <w:rsid w:val="00DE27B6"/>
    <w:rsid w:val="00DE4C04"/>
    <w:rsid w:val="00DE5777"/>
    <w:rsid w:val="00DF0587"/>
    <w:rsid w:val="00DF177D"/>
    <w:rsid w:val="00E015DE"/>
    <w:rsid w:val="00E03102"/>
    <w:rsid w:val="00E05960"/>
    <w:rsid w:val="00E103B8"/>
    <w:rsid w:val="00E12C9A"/>
    <w:rsid w:val="00E14671"/>
    <w:rsid w:val="00E17707"/>
    <w:rsid w:val="00E22A86"/>
    <w:rsid w:val="00E24AD7"/>
    <w:rsid w:val="00E34F1F"/>
    <w:rsid w:val="00E451EC"/>
    <w:rsid w:val="00E53FD4"/>
    <w:rsid w:val="00E64BA5"/>
    <w:rsid w:val="00E651BC"/>
    <w:rsid w:val="00E65E43"/>
    <w:rsid w:val="00E671E5"/>
    <w:rsid w:val="00E71BB4"/>
    <w:rsid w:val="00E722B6"/>
    <w:rsid w:val="00E74252"/>
    <w:rsid w:val="00E82205"/>
    <w:rsid w:val="00E848B2"/>
    <w:rsid w:val="00E90D34"/>
    <w:rsid w:val="00E93017"/>
    <w:rsid w:val="00E93D19"/>
    <w:rsid w:val="00E9403C"/>
    <w:rsid w:val="00E94732"/>
    <w:rsid w:val="00E94AE1"/>
    <w:rsid w:val="00E958ED"/>
    <w:rsid w:val="00E976E5"/>
    <w:rsid w:val="00EA1A77"/>
    <w:rsid w:val="00EA1C71"/>
    <w:rsid w:val="00EA7A79"/>
    <w:rsid w:val="00EB3F4F"/>
    <w:rsid w:val="00EC7ABE"/>
    <w:rsid w:val="00ED5ACB"/>
    <w:rsid w:val="00ED5B11"/>
    <w:rsid w:val="00EE0FEF"/>
    <w:rsid w:val="00EE1D10"/>
    <w:rsid w:val="00EE47CA"/>
    <w:rsid w:val="00EF25FF"/>
    <w:rsid w:val="00F00ADE"/>
    <w:rsid w:val="00F00D1C"/>
    <w:rsid w:val="00F01023"/>
    <w:rsid w:val="00F040E0"/>
    <w:rsid w:val="00F07CFE"/>
    <w:rsid w:val="00F10A9C"/>
    <w:rsid w:val="00F10B45"/>
    <w:rsid w:val="00F1106D"/>
    <w:rsid w:val="00F1193F"/>
    <w:rsid w:val="00F13B3A"/>
    <w:rsid w:val="00F167AC"/>
    <w:rsid w:val="00F167FD"/>
    <w:rsid w:val="00F209B9"/>
    <w:rsid w:val="00F227A6"/>
    <w:rsid w:val="00F23BEF"/>
    <w:rsid w:val="00F27B28"/>
    <w:rsid w:val="00F35D04"/>
    <w:rsid w:val="00F53023"/>
    <w:rsid w:val="00F54315"/>
    <w:rsid w:val="00F55385"/>
    <w:rsid w:val="00F60094"/>
    <w:rsid w:val="00F6150B"/>
    <w:rsid w:val="00F64875"/>
    <w:rsid w:val="00F65E7D"/>
    <w:rsid w:val="00F67D06"/>
    <w:rsid w:val="00F70DD9"/>
    <w:rsid w:val="00F71A94"/>
    <w:rsid w:val="00F73685"/>
    <w:rsid w:val="00F94AE4"/>
    <w:rsid w:val="00F94F94"/>
    <w:rsid w:val="00F95153"/>
    <w:rsid w:val="00F97E35"/>
    <w:rsid w:val="00FB2794"/>
    <w:rsid w:val="00FB387E"/>
    <w:rsid w:val="00FB3FC6"/>
    <w:rsid w:val="00FB559E"/>
    <w:rsid w:val="00FB6200"/>
    <w:rsid w:val="00FB6414"/>
    <w:rsid w:val="00FB7034"/>
    <w:rsid w:val="00FC0BD9"/>
    <w:rsid w:val="00FC0F6A"/>
    <w:rsid w:val="00FC7676"/>
    <w:rsid w:val="00FD0496"/>
    <w:rsid w:val="00FD0553"/>
    <w:rsid w:val="00FD0D37"/>
    <w:rsid w:val="00FD2C66"/>
    <w:rsid w:val="00FE06BD"/>
    <w:rsid w:val="00FE5E4F"/>
    <w:rsid w:val="00FE7436"/>
    <w:rsid w:val="00FF172A"/>
    <w:rsid w:val="00FF1BC2"/>
    <w:rsid w:val="00FF1CA8"/>
    <w:rsid w:val="00FF45DF"/>
    <w:rsid w:val="00FF4F97"/>
    <w:rsid w:val="00FF6634"/>
    <w:rsid w:val="00FF677C"/>
    <w:rsid w:val="00FF6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FEE35F"/>
  <w15:docId w15:val="{60D98C06-A7C9-45FF-89ED-C880069F0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16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16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16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167C"/>
    <w:rPr>
      <w:sz w:val="18"/>
      <w:szCs w:val="18"/>
    </w:rPr>
  </w:style>
  <w:style w:type="table" w:styleId="a7">
    <w:name w:val="Table Grid"/>
    <w:basedOn w:val="a1"/>
    <w:uiPriority w:val="39"/>
    <w:rsid w:val="005A47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5D3299"/>
    <w:pPr>
      <w:widowControl w:val="0"/>
      <w:autoSpaceDE w:val="0"/>
      <w:autoSpaceDN w:val="0"/>
      <w:adjustRightInd w:val="0"/>
    </w:pPr>
    <w:rPr>
      <w:color w:val="000000"/>
      <w:kern w:val="0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730E4F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30E4F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30E4F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30E4F"/>
    <w:rPr>
      <w:rFonts w:ascii="等线" w:eastAsia="等线" w:hAnsi="等线"/>
      <w:noProof/>
      <w:sz w:val="20"/>
    </w:rPr>
  </w:style>
  <w:style w:type="character" w:styleId="a8">
    <w:name w:val="Hyperlink"/>
    <w:basedOn w:val="a0"/>
    <w:uiPriority w:val="99"/>
    <w:unhideWhenUsed/>
    <w:rsid w:val="00662667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662667"/>
    <w:rPr>
      <w:color w:val="605E5C"/>
      <w:shd w:val="clear" w:color="auto" w:fill="E1DFDD"/>
    </w:rPr>
  </w:style>
  <w:style w:type="character" w:styleId="a9">
    <w:name w:val="annotation reference"/>
    <w:basedOn w:val="a0"/>
    <w:uiPriority w:val="99"/>
    <w:semiHidden/>
    <w:unhideWhenUsed/>
    <w:rsid w:val="00AA6661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AA6661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AA6661"/>
  </w:style>
  <w:style w:type="paragraph" w:styleId="ac">
    <w:name w:val="annotation subject"/>
    <w:basedOn w:val="aa"/>
    <w:next w:val="aa"/>
    <w:link w:val="ad"/>
    <w:uiPriority w:val="99"/>
    <w:semiHidden/>
    <w:unhideWhenUsed/>
    <w:rsid w:val="00AA6661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AA6661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A856D5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A856D5"/>
    <w:rPr>
      <w:sz w:val="18"/>
      <w:szCs w:val="18"/>
    </w:rPr>
  </w:style>
  <w:style w:type="paragraph" w:styleId="af0">
    <w:name w:val="Revision"/>
    <w:hidden/>
    <w:uiPriority w:val="99"/>
    <w:semiHidden/>
    <w:rsid w:val="00826E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518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F06779-144C-4401-A8E4-2EB09A8AC0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20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yo winter</dc:creator>
  <cp:keywords/>
  <dc:description/>
  <cp:lastModifiedBy>yoyo winter</cp:lastModifiedBy>
  <cp:revision>110</cp:revision>
  <dcterms:created xsi:type="dcterms:W3CDTF">2022-01-10T04:59:00Z</dcterms:created>
  <dcterms:modified xsi:type="dcterms:W3CDTF">2022-05-05T16:28:00Z</dcterms:modified>
</cp:coreProperties>
</file>